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Exploratory factor analysis on burnout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ab/>
        <w:t xml:space="preserve">This study used a </w:t>
      </w:r>
      <w:r>
        <w:rPr>
          <w:rFonts w:cs="Arial" w:ascii="Arial" w:hAnsi="Arial"/>
          <w:bCs/>
          <w:color w:val="000000"/>
          <w:sz w:val="20"/>
          <w:szCs w:val="20"/>
        </w:rPr>
        <w:t xml:space="preserve">subset of eight items from the work-related burnout and client-related burnout subscales of the Copenhagan Burnout Inventory (CBI) developed for the PUMA study </w:t>
      </w:r>
      <w:r>
        <w:fldChar w:fldCharType="begin"/>
      </w:r>
      <w:r>
        <w:rPr>
          <w:sz w:val="20"/>
          <w:szCs w:val="20"/>
          <w:bCs/>
          <w:rFonts w:cs="Arial" w:ascii="Arial" w:hAnsi="Arial"/>
          <w:color w:val="000000"/>
          <w:lang w:val="en-US" w:eastAsia="en-US"/>
        </w:rPr>
        <w:instrText xml:space="preserve"> ADDIN REFMGR.CITE </w:instrText>
      </w:r>
      <w:r>
        <w:rPr>
          <w:rFonts w:cs="Arial" w:ascii="Arial" w:hAnsi="Arial"/>
          <w:bCs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Cs/>
          <w:color w:val="000000"/>
          <w:sz w:val="20"/>
          <w:szCs w:val="20"/>
          <w:lang w:val="en-US" w:eastAsia="en-US"/>
        </w:rPr>
        <w:t>[52]</w:t>
      </w:r>
      <w:r>
        <w:rPr>
          <w:rFonts w:cs="Arial" w:ascii="Arial" w:hAnsi="Arial"/>
          <w:bCs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bCs/>
          <w:color w:val="000000"/>
          <w:sz w:val="20"/>
          <w:szCs w:val="20"/>
        </w:rPr>
        <w:t xml:space="preserve">. In our sample the two subscales were highly correlated. For this reason we conducted an exploratory-factor analysis using iterative principle axis factoring. Only the first factor had an eigenvalue above 1 (5.20). This factor accounted for 60.31% of the variance in the individual items. Given these results the single factor solution was chosen. The extracted communalities and factor loadings are displayed in Table 1.1.  </w:t>
      </w:r>
    </w:p>
    <w:p>
      <w:pPr>
        <w:pStyle w:val="Normal"/>
        <w:jc w:val="center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Table 1.1 - Factor Loadings and Extracted Communalities for Burnout items</w:t>
      </w:r>
      <w:r>
        <w:rPr/>
        <w:t xml:space="preserve">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5"/>
        <w:gridCol w:w="1561"/>
        <w:gridCol w:w="950"/>
      </w:tblGrid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Cs/>
                <w:lang w:val="en-GB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Cs/>
                <w:lang w:val="en-GB"/>
              </w:rPr>
              <w:t xml:space="preserve">Extracted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Cs/>
                <w:lang w:val="en-GB"/>
              </w:rPr>
              <w:t>Communaliti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Cs/>
                <w:lang w:val="en-GB"/>
              </w:rPr>
              <w:t xml:space="preserve">Factor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Cs/>
                <w:lang w:val="en-GB"/>
              </w:rPr>
              <w:t>Loading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 you feel worn out at the end of your work day as a homecare worker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71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Are you exhausted in the morning at the thought of another day at work as a homecare worker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85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 you feel that every working hour as a homecare worker is tiring for you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78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 you sometimes wonder how long you will be able to continue working with your consumer employer(s)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66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Is your work as a homecare worker emotionally exhausting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6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83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es your work as a homecare worker frustrate you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81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 you feel burnt out because of your work as a homecare worker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88</w:t>
            </w:r>
          </w:p>
        </w:tc>
      </w:tr>
      <w:tr>
        <w:trPr/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Do you feel that you give more than you get back when you work with your consumer employer(s)?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bCs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</w:rPr>
              <w:t>.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1:32:00Z</dcterms:created>
  <dc:creator>image_acct</dc:creator>
  <dc:description/>
  <dc:language>en-US</dc:language>
  <cp:lastModifiedBy>Real, Francis Frank</cp:lastModifiedBy>
  <dcterms:modified xsi:type="dcterms:W3CDTF">2015-01-20T11:32:00Z</dcterms:modified>
  <cp:revision>2</cp:revision>
  <dc:subject/>
  <dc:title/>
</cp:coreProperties>
</file>